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56FD" w14:textId="0477083C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Supplementary Table 1</w:t>
      </w:r>
      <w:r w:rsidR="00793AE6">
        <w:rPr>
          <w:rFonts w:ascii="Times New Roman" w:eastAsia="맑은 고딕" w:hAnsi="Times New Roman" w:cs="Times New Roman"/>
          <w:b/>
          <w:bCs/>
          <w:sz w:val="24"/>
          <w:szCs w:val="24"/>
        </w:rPr>
        <w:t>.</w:t>
      </w:r>
      <w:r w:rsidR="00FB6876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="00FB6876" w:rsidRPr="000530E7">
        <w:rPr>
          <w:rFonts w:ascii="Times New Roman" w:eastAsia="맑은 고딕" w:hAnsi="Times New Roman" w:cs="Times New Roman"/>
          <w:kern w:val="0"/>
          <w:sz w:val="24"/>
          <w:szCs w:val="24"/>
        </w:rPr>
        <w:t>The molecular docking test of metabolites on MAPK8 (PDB ID: 4YR8)</w:t>
      </w:r>
      <w:r w:rsidR="00FB6876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14:paraId="715A3075" w14:textId="77777777" w:rsidR="00793AE6" w:rsidRPr="00E33592" w:rsidRDefault="00793AE6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tbl>
      <w:tblPr>
        <w:tblW w:w="102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6"/>
        <w:gridCol w:w="1707"/>
        <w:gridCol w:w="943"/>
        <w:gridCol w:w="1209"/>
        <w:gridCol w:w="895"/>
        <w:gridCol w:w="1134"/>
        <w:gridCol w:w="1656"/>
        <w:gridCol w:w="1765"/>
      </w:tblGrid>
      <w:tr w:rsidR="00E33592" w:rsidRPr="00E33592" w14:paraId="3D0D0189" w14:textId="77777777" w:rsidTr="00E816AE">
        <w:trPr>
          <w:trHeight w:val="192"/>
        </w:trPr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EBF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7A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4E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95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2C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Grid box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85F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Hydrogen Bond Interaction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C70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Hydrophobic Interactions</w:t>
            </w:r>
          </w:p>
        </w:tc>
      </w:tr>
      <w:tr w:rsidR="00E33592" w:rsidRPr="00E33592" w14:paraId="6CA06803" w14:textId="77777777" w:rsidTr="00E816AE">
        <w:trPr>
          <w:trHeight w:val="204"/>
        </w:trPr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A71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rotein</w:t>
            </w:r>
          </w:p>
        </w:tc>
        <w:tc>
          <w:tcPr>
            <w:tcW w:w="17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A0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igand</w:t>
            </w:r>
          </w:p>
        </w:tc>
        <w:tc>
          <w:tcPr>
            <w:tcW w:w="9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7FB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ubChem ID</w:t>
            </w:r>
          </w:p>
        </w:tc>
        <w:tc>
          <w:tcPr>
            <w:tcW w:w="12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74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Binding energy(kcal/mol)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863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Center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EAC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mension</w:t>
            </w:r>
          </w:p>
        </w:tc>
        <w:tc>
          <w:tcPr>
            <w:tcW w:w="1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B4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mino acid Residue</w:t>
            </w:r>
          </w:p>
        </w:tc>
        <w:tc>
          <w:tcPr>
            <w:tcW w:w="17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DA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mino acid Residue</w:t>
            </w:r>
          </w:p>
        </w:tc>
      </w:tr>
      <w:tr w:rsidR="00E33592" w:rsidRPr="00E33592" w14:paraId="0494B13F" w14:textId="77777777" w:rsidTr="00E816AE">
        <w:trPr>
          <w:trHeight w:val="204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399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APK8 (PDB ID: 4YR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60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mpound K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64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4819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C76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8A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A9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F0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p29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65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96, Lys297, Asp224,</w:t>
            </w:r>
          </w:p>
        </w:tc>
      </w:tr>
      <w:tr w:rsidR="00E33592" w:rsidRPr="00E33592" w14:paraId="6DAD87E9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15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CE7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7E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1A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46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341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AA5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D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21, Gly201, Leu220,</w:t>
            </w:r>
          </w:p>
        </w:tc>
      </w:tr>
      <w:tr w:rsidR="00E33592" w:rsidRPr="00E33592" w14:paraId="5B4AFD92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E7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12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C8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C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38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1D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1D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BD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03, Tyr202, Met200,</w:t>
            </w:r>
          </w:p>
        </w:tc>
      </w:tr>
      <w:tr w:rsidR="00E33592" w:rsidRPr="00E33592" w14:paraId="40992878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A9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36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C53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06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70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2F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52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B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51, Lys218, Thr255</w:t>
            </w:r>
          </w:p>
        </w:tc>
      </w:tr>
      <w:tr w:rsidR="00E33592" w:rsidRPr="00E33592" w14:paraId="0048B898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65D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2E8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2FC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DD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78A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3E4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69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BFE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5BF99603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512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B0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topanaxadio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43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9202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DA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8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CA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82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49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199, Arg1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7A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Lys218, Trp222, Pro210, </w:t>
            </w:r>
          </w:p>
        </w:tc>
      </w:tr>
      <w:tr w:rsidR="00E33592" w:rsidRPr="00E33592" w14:paraId="2E3F2810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C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5B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DD8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66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90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D57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C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C7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215, Cys216, Arg174,</w:t>
            </w:r>
          </w:p>
        </w:tc>
      </w:tr>
      <w:tr w:rsidR="00E33592" w:rsidRPr="00E33592" w14:paraId="08522AD2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B46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64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4C1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15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493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43C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0F9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51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a173, Leu172, Tyr202,</w:t>
            </w:r>
          </w:p>
        </w:tc>
      </w:tr>
      <w:tr w:rsidR="00E33592" w:rsidRPr="00E33592" w14:paraId="29E28D0A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1C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E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414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FF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C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B2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E7A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6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25, Met200, Pro221,</w:t>
            </w:r>
          </w:p>
        </w:tc>
      </w:tr>
      <w:tr w:rsidR="00E33592" w:rsidRPr="00E33592" w14:paraId="45F22AF9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81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B3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29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C16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54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1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9A1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1B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253, Glu217</w:t>
            </w:r>
          </w:p>
        </w:tc>
      </w:tr>
      <w:tr w:rsidR="00E33592" w:rsidRPr="00E33592" w14:paraId="4AB96D7F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75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80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38B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62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6E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F2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D6E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47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08DDADFF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3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B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(20S)-Protopanaxadio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6AC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.1E+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96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7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5B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E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5D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/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785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217, Asn193, Arg208,</w:t>
            </w:r>
          </w:p>
        </w:tc>
      </w:tr>
      <w:tr w:rsidR="00E33592" w:rsidRPr="00E33592" w14:paraId="4D37EB81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B8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32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A8D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6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41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8E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09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D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p222, Cys216, Leu207,</w:t>
            </w:r>
          </w:p>
        </w:tc>
      </w:tr>
      <w:tr w:rsidR="00E33592" w:rsidRPr="00E33592" w14:paraId="0A5F5579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F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E5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F91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909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6D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8A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2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A7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n212, Trp222, Pro210</w:t>
            </w:r>
          </w:p>
        </w:tc>
      </w:tr>
      <w:tr w:rsidR="00E33592" w:rsidRPr="00E33592" w14:paraId="5BFE373F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B4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159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28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E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9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56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ED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A33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18</w:t>
            </w:r>
          </w:p>
        </w:tc>
      </w:tr>
      <w:tr w:rsidR="00E33592" w:rsidRPr="00E33592" w14:paraId="5F2161F0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4ED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727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14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20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B49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FCD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6A2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1E2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E2B95CA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9D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FC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ceti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61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131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9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6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5F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A9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F8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0E3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54, Lys251, Ser307,</w:t>
            </w:r>
          </w:p>
        </w:tc>
      </w:tr>
      <w:tr w:rsidR="00E33592" w:rsidRPr="00E33592" w14:paraId="2E168C1C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495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4C9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5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D7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F4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28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10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F2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21, Met200, Leu220,</w:t>
            </w:r>
          </w:p>
        </w:tc>
      </w:tr>
      <w:tr w:rsidR="00E33592" w:rsidRPr="00E33592" w14:paraId="414E5FE6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CE5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4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9E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24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05C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D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1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3E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18, Gln290, Thr255,</w:t>
            </w:r>
          </w:p>
        </w:tc>
      </w:tr>
      <w:tr w:rsidR="00E33592" w:rsidRPr="00E33592" w14:paraId="047DF1B7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8F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0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C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5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13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4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76E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3BF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p293</w:t>
            </w:r>
          </w:p>
        </w:tc>
      </w:tr>
      <w:tr w:rsidR="00E33592" w:rsidRPr="00E33592" w14:paraId="456715BF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B1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FC6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B3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D11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C11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5A3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B4C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B97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708C9F66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227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26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-(Hydroxy-3-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ndolyl)lactic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76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922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850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6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98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54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CA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199, Lys218, Glu2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281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21, Gln253, Phe215,</w:t>
            </w:r>
          </w:p>
        </w:tc>
      </w:tr>
      <w:tr w:rsidR="00E33592" w:rsidRPr="00E33592" w14:paraId="62BFE2EF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F52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B9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603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F4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0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2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E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EF6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ys216, Pro254, Lys218,</w:t>
            </w:r>
          </w:p>
        </w:tc>
      </w:tr>
      <w:tr w:rsidR="00E33592" w:rsidRPr="00E33592" w14:paraId="101D74FE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4B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81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1B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97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93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5AB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DB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65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p222</w:t>
            </w:r>
          </w:p>
        </w:tc>
      </w:tr>
      <w:tr w:rsidR="00E33592" w:rsidRPr="00E33592" w14:paraId="516851F5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EA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3CF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A2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EAF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F7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C59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EA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F68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574FB3D8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0C7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9F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,3-Diphenylpropan-2-o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FC2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84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08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6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0F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8CB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0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/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0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215, Cys216, Gln253,</w:t>
            </w:r>
          </w:p>
        </w:tc>
      </w:tr>
      <w:tr w:rsidR="00E33592" w:rsidRPr="00E33592" w14:paraId="40BF5DA8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8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FC5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0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87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5E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E64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78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AF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217, Lys218, Trp222,</w:t>
            </w:r>
          </w:p>
        </w:tc>
      </w:tr>
      <w:tr w:rsidR="00E33592" w:rsidRPr="00E33592" w14:paraId="52F713F5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CD6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93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BF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2C4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9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A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F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13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21</w:t>
            </w:r>
          </w:p>
        </w:tc>
      </w:tr>
      <w:tr w:rsidR="00E33592" w:rsidRPr="00E33592" w14:paraId="222E2F25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6CD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DE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4F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24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CC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6CE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BD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A15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07BFF56A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C2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445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enipin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86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424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58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5.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E1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2DB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CD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ys245, Lys30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5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271, Leu241, Ile304,</w:t>
            </w:r>
          </w:p>
        </w:tc>
      </w:tr>
      <w:tr w:rsidR="00E33592" w:rsidRPr="00E33592" w14:paraId="50CD8F81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9C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E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2B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60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7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77D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C9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23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44, Phe248, Asp305,</w:t>
            </w:r>
          </w:p>
        </w:tc>
      </w:tr>
      <w:tr w:rsidR="00E33592" w:rsidRPr="00E33592" w14:paraId="470D7E85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1B2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B35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A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25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77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BF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CC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FBC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303, Leu302</w:t>
            </w:r>
          </w:p>
        </w:tc>
      </w:tr>
      <w:tr w:rsidR="00E33592" w:rsidRPr="00E33592" w14:paraId="5D43AEC6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98F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53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42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1F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6E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32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2F2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F96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0B14590C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C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D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nylacetylglutamin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2DC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22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B7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5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1C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C8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1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p222, Pro210, Asn193,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EF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211, Pro210, Cys216,</w:t>
            </w:r>
          </w:p>
        </w:tc>
      </w:tr>
      <w:tr w:rsidR="00E33592" w:rsidRPr="00E33592" w14:paraId="4C8EB2BE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77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A73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A5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96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64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3A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979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2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DE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08</w:t>
            </w:r>
          </w:p>
        </w:tc>
      </w:tr>
      <w:tr w:rsidR="00E33592" w:rsidRPr="00E33592" w14:paraId="595E748F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13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5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0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0F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E43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4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38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0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412AB0A6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F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F5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-Hydroxy-4-methoxybenzenepropanoic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2C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7520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1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5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5F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D62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67F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25, Trp222, Glu2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827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ys216, Val211, Gln253,</w:t>
            </w:r>
          </w:p>
        </w:tc>
      </w:tr>
      <w:tr w:rsidR="00E33592" w:rsidRPr="00E33592" w14:paraId="083C7C48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AB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E1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40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7F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D4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C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96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EB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54,Pro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1</w:t>
            </w:r>
          </w:p>
        </w:tc>
      </w:tr>
      <w:tr w:rsidR="00E33592" w:rsidRPr="00E33592" w14:paraId="10D709FB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9B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D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246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ED3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1F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1D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E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46E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07397C16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C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9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Ethyl </w:t>
            </w: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nyllactate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, (-)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891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8776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43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5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40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5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04B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199, Gln25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3A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215, Lys225, Cys216,</w:t>
            </w:r>
          </w:p>
        </w:tc>
      </w:tr>
      <w:tr w:rsidR="00E33592" w:rsidRPr="00E33592" w14:paraId="5E4AF739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0E3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27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40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C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41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26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D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32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p222, Lys218, Glu217</w:t>
            </w:r>
          </w:p>
        </w:tc>
      </w:tr>
      <w:tr w:rsidR="00E33592" w:rsidRPr="00E33592" w14:paraId="22757355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C2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E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0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E6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C2F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CF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7D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4A4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16294848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3D8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252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-Keto-12Z-octadecenoic aci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D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49708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9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5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94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-50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6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C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25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A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50, Pro254, Lys251,</w:t>
            </w:r>
          </w:p>
        </w:tc>
      </w:tr>
      <w:tr w:rsidR="00E33592" w:rsidRPr="00E33592" w14:paraId="76F00B0C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A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25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30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02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68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17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B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80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A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p222, Lys218, Phe215,</w:t>
            </w:r>
          </w:p>
        </w:tc>
      </w:tr>
      <w:tr w:rsidR="00E33592" w:rsidRPr="00E33592" w14:paraId="465585C0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BA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623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F5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EB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0F7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6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A41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DD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F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ys216, Gly199, Met200,</w:t>
            </w:r>
          </w:p>
        </w:tc>
      </w:tr>
      <w:tr w:rsidR="00E33592" w:rsidRPr="00E33592" w14:paraId="60515475" w14:textId="77777777" w:rsidTr="00E816AE">
        <w:trPr>
          <w:trHeight w:val="192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FE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0A3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B1E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CC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A4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B73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54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80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21</w:t>
            </w:r>
          </w:p>
        </w:tc>
      </w:tr>
    </w:tbl>
    <w:p w14:paraId="2B21F7F4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132114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0307AB3" w14:textId="25EDB16A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ABBFC9C" w14:textId="743880A4" w:rsidR="006803C4" w:rsidRDefault="006803C4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6AC0FE3" w14:textId="7BBA0ECC" w:rsidR="00793AE6" w:rsidRDefault="00793AE6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BD6AC96" w14:textId="15356318" w:rsidR="00793AE6" w:rsidRDefault="00793AE6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B74D3CE" w14:textId="77777777" w:rsidR="00793AE6" w:rsidRDefault="00793AE6" w:rsidP="00E33592">
      <w:pPr>
        <w:spacing w:after="0" w:line="240" w:lineRule="auto"/>
        <w:rPr>
          <w:rFonts w:ascii="Times New Roman" w:eastAsia="맑은 고딕" w:hAnsi="Times New Roman" w:cs="Times New Roman" w:hint="eastAsia"/>
          <w:b/>
          <w:bCs/>
          <w:sz w:val="24"/>
          <w:szCs w:val="24"/>
        </w:rPr>
      </w:pPr>
    </w:p>
    <w:p w14:paraId="08FCC15F" w14:textId="55A7ED30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E33592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2</w:t>
      </w:r>
      <w:r w:rsidRPr="00E33592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="00FB6876" w:rsidRPr="000530E7">
        <w:rPr>
          <w:rFonts w:ascii="Times New Roman" w:eastAsia="맑은 고딕" w:hAnsi="Times New Roman" w:cs="Times New Roman"/>
          <w:kern w:val="0"/>
          <w:sz w:val="24"/>
          <w:szCs w:val="24"/>
        </w:rPr>
        <w:t>The molecular docking test of metabolites on GSK3B (PDB ID: 1J1B).</w:t>
      </w:r>
    </w:p>
    <w:p w14:paraId="2A66AD8D" w14:textId="77777777" w:rsidR="00793AE6" w:rsidRPr="00E33592" w:rsidRDefault="00793AE6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tbl>
      <w:tblPr>
        <w:tblW w:w="96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7"/>
        <w:gridCol w:w="1586"/>
        <w:gridCol w:w="797"/>
        <w:gridCol w:w="1209"/>
        <w:gridCol w:w="1018"/>
        <w:gridCol w:w="1082"/>
        <w:gridCol w:w="1640"/>
        <w:gridCol w:w="1692"/>
      </w:tblGrid>
      <w:tr w:rsidR="00E33592" w:rsidRPr="00E33592" w14:paraId="7A50EE47" w14:textId="77777777" w:rsidTr="00E816AE">
        <w:trPr>
          <w:trHeight w:val="192"/>
        </w:trPr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015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BA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6B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51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E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Grid box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249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Hydrogen Bond Interaction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EEE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Hydrophobic Interactions</w:t>
            </w:r>
          </w:p>
        </w:tc>
      </w:tr>
      <w:tr w:rsidR="00E33592" w:rsidRPr="00E33592" w14:paraId="7C4E810E" w14:textId="77777777" w:rsidTr="00E816AE">
        <w:trPr>
          <w:trHeight w:val="204"/>
        </w:trPr>
        <w:tc>
          <w:tcPr>
            <w:tcW w:w="9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1C3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rotein</w:t>
            </w:r>
          </w:p>
        </w:tc>
        <w:tc>
          <w:tcPr>
            <w:tcW w:w="15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598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Ligand</w:t>
            </w:r>
          </w:p>
        </w:tc>
        <w:tc>
          <w:tcPr>
            <w:tcW w:w="7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81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PubChem ID</w:t>
            </w:r>
          </w:p>
        </w:tc>
        <w:tc>
          <w:tcPr>
            <w:tcW w:w="9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C58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Binding energy(kcal/mol)</w:t>
            </w:r>
          </w:p>
        </w:tc>
        <w:tc>
          <w:tcPr>
            <w:tcW w:w="10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AE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Center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F8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mension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49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mino acid Residue</w:t>
            </w:r>
          </w:p>
        </w:tc>
        <w:tc>
          <w:tcPr>
            <w:tcW w:w="1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D7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mino acid Residue</w:t>
            </w:r>
          </w:p>
        </w:tc>
      </w:tr>
      <w:tr w:rsidR="00E33592" w:rsidRPr="00E33592" w14:paraId="53739C6C" w14:textId="77777777" w:rsidTr="00E816AE">
        <w:trPr>
          <w:trHeight w:val="204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8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SK3B (PDB ID: 1J1B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C1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yricet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52E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16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C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10.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80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63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1E5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265, Tyr288, Ser715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79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720, Gly262, Ser261,</w:t>
            </w:r>
          </w:p>
        </w:tc>
      </w:tr>
      <w:tr w:rsidR="00E33592" w:rsidRPr="00E33592" w14:paraId="15874C6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E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7B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E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9E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B38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FA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989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15, Ile7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663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228, Arg223, Tyr716,</w:t>
            </w:r>
          </w:p>
        </w:tc>
      </w:tr>
      <w:tr w:rsidR="00E33592" w:rsidRPr="00E33592" w14:paraId="40B088D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F2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A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C4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5B5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CC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92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C2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BE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30, Gly230, Tyr216,</w:t>
            </w:r>
          </w:p>
        </w:tc>
      </w:tr>
      <w:tr w:rsidR="00E33592" w:rsidRPr="00E33592" w14:paraId="7E2EB30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65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AE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7E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B0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5B7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E6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4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C5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765, Arg723, Arg220,</w:t>
            </w:r>
          </w:p>
        </w:tc>
      </w:tr>
      <w:tr w:rsidR="00E33592" w:rsidRPr="00E33592" w14:paraId="28D30A9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D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B0F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11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E8B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AC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23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557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29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62, Ser761, Arg760</w:t>
            </w:r>
          </w:p>
        </w:tc>
      </w:tr>
      <w:tr w:rsidR="00E33592" w:rsidRPr="00E33592" w14:paraId="70D4DDB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90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9C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2B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5F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572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66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A4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CD5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1A69E49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DC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7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emethyltexas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32D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46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72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10.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0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1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609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788, Ser215, Ile728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C6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30, Tyr216, Arg223,</w:t>
            </w:r>
          </w:p>
        </w:tc>
      </w:tr>
      <w:tr w:rsidR="00E33592" w:rsidRPr="00E33592" w14:paraId="40FD496B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10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3EE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EAE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6DB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C7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D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7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p260, Gln265, Tyr28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D3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720, Gly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2,Arg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0,</w:t>
            </w:r>
          </w:p>
        </w:tc>
      </w:tr>
      <w:tr w:rsidR="00E33592" w:rsidRPr="00E33592" w14:paraId="3963AD2C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37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A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C50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6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404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A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40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8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61, Tyr716, Arg723,</w:t>
            </w:r>
          </w:p>
        </w:tc>
      </w:tr>
      <w:tr w:rsidR="00E33592" w:rsidRPr="00E33592" w14:paraId="76099C3C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B8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ECB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B1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A0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AA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D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A7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1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715, Ile228, Gly730</w:t>
            </w:r>
          </w:p>
        </w:tc>
      </w:tr>
      <w:tr w:rsidR="00E33592" w:rsidRPr="00E33592" w14:paraId="3267EA27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9E9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A76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075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58A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88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74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CDA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333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9CFD8C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B41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624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pigen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C65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04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9F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9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9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5C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8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715, Tyr288, Ile228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08B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788, Tyr716, Arg723,</w:t>
            </w:r>
          </w:p>
        </w:tc>
      </w:tr>
      <w:tr w:rsidR="00E33592" w:rsidRPr="00E33592" w14:paraId="05DE3BF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52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6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6BB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3E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1A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4E1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95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765, Ile728, Ser2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3BC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727, Arg720, Arg220,</w:t>
            </w:r>
          </w:p>
        </w:tc>
      </w:tr>
      <w:tr w:rsidR="00E33592" w:rsidRPr="00E33592" w14:paraId="32E4BB5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C06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20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8C1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9F1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2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F2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C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2ED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23, Ser761, Gly762,</w:t>
            </w:r>
          </w:p>
        </w:tc>
      </w:tr>
      <w:tr w:rsidR="00E33592" w:rsidRPr="00E33592" w14:paraId="403081B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50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1D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0C6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E76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D4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45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8C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0C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216, Phe729, Gly730</w:t>
            </w:r>
          </w:p>
        </w:tc>
      </w:tr>
      <w:tr w:rsidR="00E33592" w:rsidRPr="00E33592" w14:paraId="42FA572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6B7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CF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C29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2A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9F2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838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203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BFD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7CAAF0D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2D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86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aidze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E3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17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16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9.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EC5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364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5C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15, Tyr788, Asp260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D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30, Gln265, Arg723,</w:t>
            </w:r>
          </w:p>
        </w:tc>
      </w:tr>
      <w:tr w:rsidR="00E33592" w:rsidRPr="00E33592" w14:paraId="26274E7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44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743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BC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B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B0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963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16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28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5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720, Ser261, Gly262,</w:t>
            </w:r>
          </w:p>
        </w:tc>
      </w:tr>
      <w:tr w:rsidR="00E33592" w:rsidRPr="00E33592" w14:paraId="7EBBC87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73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24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C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A8D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2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EBE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87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C0F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20, Arg223, Tyr716,</w:t>
            </w:r>
          </w:p>
        </w:tc>
      </w:tr>
      <w:tr w:rsidR="00E33592" w:rsidRPr="00E33592" w14:paraId="4BA43C8E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AB8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AD9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E8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76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36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6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D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53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8,Gly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30, Ser715,</w:t>
            </w:r>
          </w:p>
        </w:tc>
      </w:tr>
      <w:tr w:rsidR="00E33592" w:rsidRPr="00E33592" w14:paraId="39FD32A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00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DF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D9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597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31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F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BEB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177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728</w:t>
            </w:r>
          </w:p>
        </w:tc>
      </w:tr>
      <w:tr w:rsidR="00E33592" w:rsidRPr="00E33592" w14:paraId="7F3F7F6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66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EA4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808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93E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EF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9E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94D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29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70D42DD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6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78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hrys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57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16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C3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9.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AC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DC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D6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Ile228, Ser715, Tyr288,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5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65,Arg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0, Arg223,</w:t>
            </w:r>
          </w:p>
        </w:tc>
      </w:tr>
      <w:tr w:rsidR="00E33592" w:rsidRPr="00E33592" w14:paraId="408E3DD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A1C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9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6B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20A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35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4E3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CA4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728, Ser2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035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723, Tyr716, Tyr788,</w:t>
            </w:r>
          </w:p>
        </w:tc>
      </w:tr>
      <w:tr w:rsidR="00E33592" w:rsidRPr="00E33592" w14:paraId="2E2A9EA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A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A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5A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0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88B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B8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5D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2D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729, Leu727, Tyr216,</w:t>
            </w:r>
          </w:p>
        </w:tc>
      </w:tr>
      <w:tr w:rsidR="00E33592" w:rsidRPr="00E33592" w14:paraId="3EA75CE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E5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7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E3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8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047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4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B63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97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62, Ser761, Arg760,</w:t>
            </w:r>
          </w:p>
        </w:tc>
      </w:tr>
      <w:tr w:rsidR="00E33592" w:rsidRPr="00E33592" w14:paraId="0EB750F7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45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B3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59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74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22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A8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95B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95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720</w:t>
            </w:r>
          </w:p>
        </w:tc>
      </w:tr>
      <w:tr w:rsidR="00E33592" w:rsidRPr="00E33592" w14:paraId="0760F54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CAB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27D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87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41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CE5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95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D3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9F2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A03A23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B2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22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eniste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1A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09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F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9.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CD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B5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F53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15, Ile228, Ser715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96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765, Arg220, Arg223,</w:t>
            </w:r>
          </w:p>
        </w:tc>
      </w:tr>
      <w:tr w:rsidR="00E33592" w:rsidRPr="00E33592" w14:paraId="754A595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5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881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46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F7A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8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BB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197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288, Ile728, Ser2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A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723, Tyr716, Tyr788,</w:t>
            </w:r>
          </w:p>
        </w:tc>
      </w:tr>
      <w:tr w:rsidR="00E33592" w:rsidRPr="00E33592" w14:paraId="4B20DBD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BA7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8A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5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4C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E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7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ED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015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729, Leu727, Gly730,</w:t>
            </w:r>
          </w:p>
        </w:tc>
      </w:tr>
      <w:tr w:rsidR="00E33592" w:rsidRPr="00E33592" w14:paraId="79EEC9DC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B4C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D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D8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13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573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E3F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79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F1A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16,Gly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762, Ser761,</w:t>
            </w:r>
          </w:p>
        </w:tc>
      </w:tr>
      <w:tr w:rsidR="00E33592" w:rsidRPr="00E33592" w14:paraId="5E061059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005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20E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4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9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3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97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6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17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p760, Arg720</w:t>
            </w:r>
          </w:p>
        </w:tc>
      </w:tr>
      <w:tr w:rsidR="00E33592" w:rsidRPr="00E33592" w14:paraId="1313E4CE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0B7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819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D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345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1E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9C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0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9C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645FF9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D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B56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onciret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0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52010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8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9F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1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3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180, Arg96, Ala20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06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02, Ser203, Lys792,</w:t>
            </w:r>
          </w:p>
        </w:tc>
      </w:tr>
      <w:tr w:rsidR="00E33592" w:rsidRPr="00E33592" w14:paraId="47F26F9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41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F1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B65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FF8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13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DB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F8E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A6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p90, Leu88, Pro794,</w:t>
            </w:r>
          </w:p>
        </w:tc>
      </w:tr>
      <w:tr w:rsidR="00E33592" w:rsidRPr="00E33592" w14:paraId="5409253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38B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78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28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7D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415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F2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BC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F73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793, Phe67, Ile217,</w:t>
            </w:r>
          </w:p>
        </w:tc>
      </w:tr>
      <w:tr w:rsidR="00E33592" w:rsidRPr="00E33592" w14:paraId="561AC85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B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7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D7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86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08C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48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6B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946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790, Val763</w:t>
            </w:r>
          </w:p>
        </w:tc>
      </w:tr>
      <w:tr w:rsidR="00E33592" w:rsidRPr="00E33592" w14:paraId="273AC8EF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E5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244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D35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B41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412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65B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F0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C8B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AFBD17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31F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DD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uteol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9E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04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0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49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612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F78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588, Glu290, Ser7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E8E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567, Val267, Pro294,</w:t>
            </w:r>
          </w:p>
        </w:tc>
      </w:tr>
      <w:tr w:rsidR="00E33592" w:rsidRPr="00E33592" w14:paraId="0FE92EA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26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9E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45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A0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D9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77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E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885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566, Val263, Phe293,</w:t>
            </w:r>
          </w:p>
        </w:tc>
      </w:tr>
      <w:tr w:rsidR="00E33592" w:rsidRPr="00E33592" w14:paraId="3B28B8B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57B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1D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77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6F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93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1B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0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B76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02, Val587</w:t>
            </w:r>
          </w:p>
        </w:tc>
      </w:tr>
      <w:tr w:rsidR="00E33592" w:rsidRPr="00E33592" w14:paraId="05AA57B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3D9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AB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61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87C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DE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3AE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9EA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A5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7B6B251F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E4F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C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Equol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E0A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14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471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18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3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9F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15, Tyr788, Gln265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F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30, Gly730, Tyr288,</w:t>
            </w:r>
          </w:p>
        </w:tc>
      </w:tr>
      <w:tr w:rsidR="00E33592" w:rsidRPr="00E33592" w14:paraId="00920B57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02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076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E44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7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E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57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D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p26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0F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23, Ile728, Arg720,</w:t>
            </w:r>
          </w:p>
        </w:tc>
      </w:tr>
      <w:tr w:rsidR="00E33592" w:rsidRPr="00E33592" w14:paraId="7680E06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70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87A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8A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2F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053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F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F1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C93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20,Ser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1, Arg723,</w:t>
            </w:r>
          </w:p>
        </w:tc>
      </w:tr>
      <w:tr w:rsidR="00E33592" w:rsidRPr="00E33592" w14:paraId="55DAAADE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E46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E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8C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5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D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BC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3D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41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716, Gly262, Ile228,</w:t>
            </w:r>
          </w:p>
        </w:tc>
      </w:tr>
      <w:tr w:rsidR="00E33592" w:rsidRPr="00E33592" w14:paraId="2A029A1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F41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B3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75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5B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4A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0E3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C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48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715, Gly230</w:t>
            </w:r>
          </w:p>
        </w:tc>
      </w:tr>
      <w:tr w:rsidR="00E33592" w:rsidRPr="00E33592" w14:paraId="6D09FEB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6E5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FC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DF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701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79E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42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8E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ECD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E254F0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4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D7D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aringen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6C8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3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AE0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28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E8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180, Ala204, Asp90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2C9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02, Lys792, Gln89,</w:t>
            </w:r>
          </w:p>
        </w:tc>
      </w:tr>
      <w:tr w:rsidR="00E33592" w:rsidRPr="00E33592" w14:paraId="514AEA19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6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2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16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E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6B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D8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50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8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C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67, Pro794, Phe793,</w:t>
            </w:r>
          </w:p>
        </w:tc>
      </w:tr>
      <w:tr w:rsidR="00E33592" w:rsidRPr="00E33592" w14:paraId="6DF1BE6B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B0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C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F6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2C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F0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39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D5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ED8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763, Ser203, Glu790</w:t>
            </w:r>
          </w:p>
        </w:tc>
      </w:tr>
      <w:tr w:rsidR="00E33592" w:rsidRPr="00E33592" w14:paraId="5D05B12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EF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54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E81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D2C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47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34D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C9E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E2A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  <w:p w14:paraId="3DB21A2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  <w:p w14:paraId="74A2E21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  <w:p w14:paraId="27C8CA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78A161EA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31E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35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Quercet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0B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03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4B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4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2EE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28C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a204, Arg180, Arg96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CBE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02, Ser203, Asn95,</w:t>
            </w:r>
          </w:p>
        </w:tc>
      </w:tr>
      <w:tr w:rsidR="00E33592" w:rsidRPr="00E33592" w14:paraId="7D27E5F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37B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E6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9BF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FB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D04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4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0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89, Asp9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D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Val87, Phe67, Lys792, </w:t>
            </w:r>
          </w:p>
        </w:tc>
      </w:tr>
      <w:tr w:rsidR="00E33592" w:rsidRPr="00E33592" w14:paraId="441DA06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DC3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1FB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B0E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56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33E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9A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D70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0F2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793, Pro794, Val763,</w:t>
            </w:r>
          </w:p>
        </w:tc>
      </w:tr>
      <w:tr w:rsidR="00E33592" w:rsidRPr="00E33592" w14:paraId="2836036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4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F2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DB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403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17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CB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B2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E0F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790</w:t>
            </w:r>
          </w:p>
        </w:tc>
      </w:tr>
      <w:tr w:rsidR="00E33592" w:rsidRPr="00E33592" w14:paraId="27AB440C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40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B3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621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7A8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5DC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3A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1C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1A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5D36F38E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54F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F14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rolithin 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11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4881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87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736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8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C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288, Ser715, Gln765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F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23, Tyr716, Ser261,</w:t>
            </w:r>
          </w:p>
        </w:tc>
      </w:tr>
      <w:tr w:rsidR="00E33592" w:rsidRPr="00E33592" w14:paraId="1D211D2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E9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C8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73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9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FE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A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89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2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52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265, Asp760, Gly262,</w:t>
            </w:r>
          </w:p>
        </w:tc>
      </w:tr>
      <w:tr w:rsidR="00E33592" w:rsidRPr="00E33592" w14:paraId="4DF6D49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6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805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38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F3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73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0C1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69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33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761, Arg723, Gly762</w:t>
            </w:r>
          </w:p>
        </w:tc>
      </w:tr>
      <w:tr w:rsidR="00E33592" w:rsidRPr="00E33592" w14:paraId="793F288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DA9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369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0C6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A57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20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E0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71A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A1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C1825B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C6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02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cacet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10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04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C0E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D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5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16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180, Ala204, Arg9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3E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03, Gly202, Lys792,</w:t>
            </w:r>
          </w:p>
        </w:tc>
      </w:tr>
      <w:tr w:rsidR="00E33592" w:rsidRPr="00E33592" w14:paraId="7FC3A8EF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C0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FF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9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252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2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73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635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E75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794, Leu88, Asp90,</w:t>
            </w:r>
          </w:p>
        </w:tc>
      </w:tr>
      <w:tr w:rsidR="00E33592" w:rsidRPr="00E33592" w14:paraId="5AFB468E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C3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F7B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2D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B8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82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2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45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4E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790, Phe67, Phe793,</w:t>
            </w:r>
          </w:p>
        </w:tc>
      </w:tr>
      <w:tr w:rsidR="00E33592" w:rsidRPr="00E33592" w14:paraId="48B978E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E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43D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68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5F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D9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20B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724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37F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217, Val763</w:t>
            </w:r>
          </w:p>
        </w:tc>
      </w:tr>
      <w:tr w:rsidR="00E33592" w:rsidRPr="00E33592" w14:paraId="30350BD9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6FD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2B2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738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89C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CC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B3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B8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B3C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5642F89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57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A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aicale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56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16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605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BFB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AC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0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02, Asn59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CB5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94, Ser566, Glu597,</w:t>
            </w:r>
          </w:p>
        </w:tc>
      </w:tr>
      <w:tr w:rsidR="00E33592" w:rsidRPr="00E33592" w14:paraId="1C929C9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464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8C3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3C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9A4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93A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E7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5E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6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587, Phe567, Leu588,</w:t>
            </w:r>
          </w:p>
        </w:tc>
      </w:tr>
      <w:tr w:rsidR="00E33592" w:rsidRPr="00E33592" w14:paraId="41F6ED8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0A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9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D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2AE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F30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F0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AA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2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267</w:t>
            </w:r>
          </w:p>
        </w:tc>
      </w:tr>
      <w:tr w:rsidR="00E33592" w:rsidRPr="00E33592" w14:paraId="6387A45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49B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329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E83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B79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FBB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74F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F7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E80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46C363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ABB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1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osmet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2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16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98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C8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82C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8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596, Glu597, Phe56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D60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02, Asn595, Leu588,</w:t>
            </w:r>
          </w:p>
        </w:tc>
      </w:tr>
      <w:tr w:rsidR="00E33592" w:rsidRPr="00E33592" w14:paraId="20CE1DAE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99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E70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AC1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4C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3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2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63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8A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566, Ile296, Val267,</w:t>
            </w:r>
          </w:p>
        </w:tc>
      </w:tr>
      <w:tr w:rsidR="00E33592" w:rsidRPr="00E33592" w14:paraId="3115E13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52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E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13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2F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1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7AD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73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BF7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94, Lys292</w:t>
            </w:r>
          </w:p>
        </w:tc>
      </w:tr>
      <w:tr w:rsidR="00E33592" w:rsidRPr="00E33592" w14:paraId="315F7B6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E2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564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61B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C8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80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07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CD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ED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03EF2E0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A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627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aempfer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F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808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95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FD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64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C3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588, Glu29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99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566, Val267, Pro294,</w:t>
            </w:r>
          </w:p>
        </w:tc>
      </w:tr>
      <w:tr w:rsidR="00E33592" w:rsidRPr="00E33592" w14:paraId="3226A8B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FD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B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9A3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61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6D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BC5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A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EB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567, Phe293, Val263,</w:t>
            </w:r>
          </w:p>
        </w:tc>
      </w:tr>
      <w:tr w:rsidR="00E33592" w:rsidRPr="00E33592" w14:paraId="0118434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2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84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86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394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F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A06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70B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93F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02, Val587</w:t>
            </w:r>
          </w:p>
        </w:tc>
      </w:tr>
      <w:tr w:rsidR="00E33592" w:rsidRPr="00E33592" w14:paraId="67CE4ACC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62D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C0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D5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4AE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A9B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4F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99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D4B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97C785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2C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50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hydrogeniste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25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8383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1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779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4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A0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680, Glu597, Leu588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F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02, Pro294, Lys292,</w:t>
            </w:r>
          </w:p>
        </w:tc>
      </w:tr>
      <w:tr w:rsidR="00E33592" w:rsidRPr="00E33592" w14:paraId="2B5F6D3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BB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1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BB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6D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7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58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B9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596, Ala70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05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567, Glu290, Ser703</w:t>
            </w:r>
          </w:p>
        </w:tc>
      </w:tr>
      <w:tr w:rsidR="00E33592" w:rsidRPr="00E33592" w14:paraId="36E8F12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BB8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216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D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07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CA3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F37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6D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96C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59DE85F7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D48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92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hydrodaidze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B8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69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D68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8.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5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5FC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3F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680, Ala704, Arg59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1AD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703, Lys705, Glu290,</w:t>
            </w:r>
          </w:p>
        </w:tc>
      </w:tr>
      <w:tr w:rsidR="00E33592" w:rsidRPr="00E33592" w14:paraId="4197459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91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AE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4C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1C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C2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38F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B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038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567, Pro294, Leu588,</w:t>
            </w:r>
          </w:p>
        </w:tc>
      </w:tr>
      <w:tr w:rsidR="00E33592" w:rsidRPr="00E33592" w14:paraId="516BB4B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29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7B8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F05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02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0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EC1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B5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4C1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587, Lys292, Gly702</w:t>
            </w:r>
          </w:p>
        </w:tc>
      </w:tr>
      <w:tr w:rsidR="00E33592" w:rsidRPr="00E33592" w14:paraId="06C7C63B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AA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36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146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5B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0B4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DB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3AD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DD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81FB9DF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E8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EA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-OH-Equ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69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7951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1F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C9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9AB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2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596, Glu597, Glu29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8C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s292, Pro294, Ile717,</w:t>
            </w:r>
          </w:p>
        </w:tc>
      </w:tr>
      <w:tr w:rsidR="00E33592" w:rsidRPr="00E33592" w14:paraId="1250B569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D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8AC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B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280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C4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B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57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9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293, Val263, Gly702,</w:t>
            </w:r>
          </w:p>
        </w:tc>
      </w:tr>
      <w:tr w:rsidR="00E33592" w:rsidRPr="00E33592" w14:paraId="043E3FFA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2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2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65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4B2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7B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C2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B2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7C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567, Asn595</w:t>
            </w:r>
          </w:p>
        </w:tc>
      </w:tr>
      <w:tr w:rsidR="00E33592" w:rsidRPr="00E33592" w14:paraId="16F5F8A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0CC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CF3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34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AC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DA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40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D39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FE2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866C66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5B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73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,3-Diphenylpropan-2-o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AA4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384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C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FD3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1D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7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58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651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263, Phe293, Phe567,</w:t>
            </w:r>
          </w:p>
        </w:tc>
      </w:tr>
      <w:tr w:rsidR="00E33592" w:rsidRPr="00E33592" w14:paraId="1460A9A9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D14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80A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48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7B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FC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C1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53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799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267, Pro294, Ser566,</w:t>
            </w:r>
          </w:p>
        </w:tc>
      </w:tr>
      <w:tr w:rsidR="00E33592" w:rsidRPr="00E33592" w14:paraId="567935CE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72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6C9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22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8C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531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86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9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78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296, Val587, Gly702</w:t>
            </w:r>
          </w:p>
        </w:tc>
      </w:tr>
      <w:tr w:rsidR="00E33592" w:rsidRPr="00E33592" w14:paraId="2CD6CD0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0F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2D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54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C6C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66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3C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95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963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2063D4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5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AD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ioglitazon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994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8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783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733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8B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65C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/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B4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Val267, Lys271, Ser566,</w:t>
            </w:r>
          </w:p>
        </w:tc>
      </w:tr>
      <w:tr w:rsidR="00E33592" w:rsidRPr="00E33592" w14:paraId="79811CC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2ED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C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D3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4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E2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8FD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38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ED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Pro294, Ile717, Val263, </w:t>
            </w:r>
          </w:p>
        </w:tc>
      </w:tr>
      <w:tr w:rsidR="00E33592" w:rsidRPr="00E33592" w14:paraId="2200C28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E9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5D2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67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0F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FE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2CE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88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0BA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703, Glu290, Arg680,</w:t>
            </w:r>
          </w:p>
        </w:tc>
      </w:tr>
      <w:tr w:rsidR="00E33592" w:rsidRPr="00E33592" w14:paraId="28DB234F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E1F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04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EAA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82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339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17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03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7D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Gly702, Lys292, Val587, </w:t>
            </w:r>
          </w:p>
        </w:tc>
      </w:tr>
      <w:tr w:rsidR="00E33592" w:rsidRPr="00E33592" w14:paraId="6DBEA39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664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D0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B2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9DB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8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68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99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C8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588, Phe567</w:t>
            </w:r>
          </w:p>
        </w:tc>
      </w:tr>
      <w:tr w:rsidR="00E33592" w:rsidRPr="00E33592" w14:paraId="2F8CC84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8C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6BD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143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6E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31E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C47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75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9E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59AA9A3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37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4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hydroresveratrol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56C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59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42F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EC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A98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9E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0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A3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267, Lys792, Pro794,</w:t>
            </w:r>
          </w:p>
        </w:tc>
      </w:tr>
      <w:tr w:rsidR="00E33592" w:rsidRPr="00E33592" w14:paraId="4EDBD63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C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E0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C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A1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84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EEC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12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DB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02, Val763, Ile217,</w:t>
            </w:r>
          </w:p>
        </w:tc>
      </w:tr>
      <w:tr w:rsidR="00E33592" w:rsidRPr="00E33592" w14:paraId="7069657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FC2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FB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B91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C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85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6C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51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CDA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180, Glu790, Val87</w:t>
            </w:r>
          </w:p>
        </w:tc>
      </w:tr>
      <w:tr w:rsidR="00E33592" w:rsidRPr="00E33592" w14:paraId="78A9FEA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D36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F71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9F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F32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84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1CF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F7A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F6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1CADED8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A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BC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unular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726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15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9C7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E3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6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0E4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/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756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Val763, Glu790, Phe793, </w:t>
            </w:r>
          </w:p>
        </w:tc>
      </w:tr>
      <w:tr w:rsidR="00E33592" w:rsidRPr="00E33592" w14:paraId="1D86466B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FA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A6F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222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B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3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774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C9E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C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794, Val87, Phe67,</w:t>
            </w:r>
          </w:p>
        </w:tc>
      </w:tr>
      <w:tr w:rsidR="00E33592" w:rsidRPr="00E33592" w14:paraId="1D32845B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40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35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2F1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43F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3BB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A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A8D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98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02, Lys792, Ile217</w:t>
            </w:r>
          </w:p>
        </w:tc>
      </w:tr>
      <w:tr w:rsidR="00E33592" w:rsidRPr="00E33592" w14:paraId="3B1FB81B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5B0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9E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37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A4E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5C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114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C19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2CB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67C021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CA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5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enylacetylglutamin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15F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922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1B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6B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15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C74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765, Arg723, Gly26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42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761, Gln265, Asp760,</w:t>
            </w:r>
          </w:p>
        </w:tc>
      </w:tr>
      <w:tr w:rsidR="00E33592" w:rsidRPr="00E33592" w14:paraId="129714D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E21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5F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A5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4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70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11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B94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E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Arg223, Tyr216, Ile728, </w:t>
            </w:r>
          </w:p>
        </w:tc>
      </w:tr>
      <w:tr w:rsidR="00E33592" w:rsidRPr="00E33592" w14:paraId="6C07CD37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561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65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85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99B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60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3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D3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21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288, Ser215, Ser715,</w:t>
            </w:r>
          </w:p>
        </w:tc>
      </w:tr>
      <w:tr w:rsidR="00E33592" w:rsidRPr="00E33592" w14:paraId="377D198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4D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3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1B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8B8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EB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EFE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9A0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D5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228, Gly730, Ser261,</w:t>
            </w:r>
          </w:p>
        </w:tc>
      </w:tr>
      <w:tr w:rsidR="00E33592" w:rsidRPr="00E33592" w14:paraId="30316C9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C3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B59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3E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FAC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D1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0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2AA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28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20</w:t>
            </w:r>
          </w:p>
        </w:tc>
      </w:tr>
      <w:tr w:rsidR="00E33592" w:rsidRPr="00E33592" w14:paraId="653D51B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C1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246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193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74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CA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6F8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D6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9BA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002F749C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DE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77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Enterodiol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61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150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1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372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9F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85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96, Gln89, Asp90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9C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Val763, Phe67, Gly202, </w:t>
            </w:r>
          </w:p>
        </w:tc>
      </w:tr>
      <w:tr w:rsidR="00E33592" w:rsidRPr="00E33592" w14:paraId="2DFDC30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53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4F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B81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6E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3CF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78E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58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8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31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n95, Lys792, Pro794,</w:t>
            </w:r>
          </w:p>
        </w:tc>
      </w:tr>
      <w:tr w:rsidR="00E33592" w:rsidRPr="00E33592" w14:paraId="1B4443B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2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F9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43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30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34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376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EF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8B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97, Glu790, Phe793</w:t>
            </w:r>
          </w:p>
        </w:tc>
      </w:tr>
      <w:tr w:rsidR="00E33592" w:rsidRPr="00E33592" w14:paraId="29856835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7B0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597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2F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AC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99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565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2EE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930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782CDF9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8C0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D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coisolariciresinol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E0F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53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680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89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311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370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hr289, Thr732, Tyr788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71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712, Ala731, Gly730,</w:t>
            </w:r>
          </w:p>
        </w:tc>
      </w:tr>
      <w:tr w:rsidR="00E33592" w:rsidRPr="00E33592" w14:paraId="2C8E13DA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A4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38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4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F4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8E3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0F5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4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30, Asn28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3A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sn785, Asn787, Thr232,</w:t>
            </w:r>
          </w:p>
        </w:tc>
      </w:tr>
      <w:tr w:rsidR="00E33592" w:rsidRPr="00E33592" w14:paraId="7E14E08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63C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5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4F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E97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67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D5B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340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D7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o212, Tyr288</w:t>
            </w:r>
          </w:p>
        </w:tc>
      </w:tr>
      <w:tr w:rsidR="00E33592" w:rsidRPr="00E33592" w14:paraId="0D3C464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682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29D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BA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52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6C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87F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E93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B3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16203628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E32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62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F-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B6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810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ED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CB4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898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D99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265, Arg72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B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n765, Ser261, Arg223,</w:t>
            </w:r>
          </w:p>
        </w:tc>
      </w:tr>
      <w:tr w:rsidR="00E33592" w:rsidRPr="00E33592" w14:paraId="1772A2C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513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C5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76D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1E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B80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4DC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9A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B02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Tyr716, Ser715, Ile228, </w:t>
            </w:r>
          </w:p>
        </w:tc>
      </w:tr>
      <w:tr w:rsidR="00E33592" w:rsidRPr="00E33592" w14:paraId="01749C69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71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D5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7A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A0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5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FBF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6C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51A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15, Leu727, Leu227,</w:t>
            </w:r>
          </w:p>
        </w:tc>
      </w:tr>
      <w:tr w:rsidR="00E33592" w:rsidRPr="00E33592" w14:paraId="10514BBF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DB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F0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403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6F7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15F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DB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50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04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le728, Tyr216, Gly762,</w:t>
            </w:r>
          </w:p>
        </w:tc>
      </w:tr>
      <w:tr w:rsidR="00E33592" w:rsidRPr="00E33592" w14:paraId="2B0A2A6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854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2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EC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AD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F92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2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BCE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DC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Ser761, Asp760, Arg220, </w:t>
            </w:r>
          </w:p>
        </w:tc>
      </w:tr>
      <w:tr w:rsidR="00E33592" w:rsidRPr="00E33592" w14:paraId="4C537172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95B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C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1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DB6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9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4B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878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AC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720, Gly262</w:t>
            </w:r>
          </w:p>
        </w:tc>
      </w:tr>
      <w:tr w:rsidR="00E33592" w:rsidRPr="00E33592" w14:paraId="4E6892AC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11F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B5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8D3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CBA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5FC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040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27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D17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3BC78774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A4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484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carit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A9C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3189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26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7.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30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42E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B5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20, Arg720, Tyr722,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83B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749, Pro755, Tyr640,</w:t>
            </w:r>
          </w:p>
        </w:tc>
      </w:tr>
      <w:tr w:rsidR="00E33592" w:rsidRPr="00E33592" w14:paraId="41477D0D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38A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5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95E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BFA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F9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647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60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647, Asp26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B3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yr721</w:t>
            </w:r>
          </w:p>
        </w:tc>
      </w:tr>
      <w:tr w:rsidR="00E33592" w:rsidRPr="00E33592" w14:paraId="564B420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35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266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679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60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4A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9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88E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13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7040E0A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173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DC8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77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FD1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130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CB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9D2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38D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68E5F91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5F5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427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ctigenin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9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49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95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6.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1F2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D32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9D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/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6ED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Gln185, Tyr140, Tyr222, </w:t>
            </w:r>
          </w:p>
        </w:tc>
      </w:tr>
      <w:tr w:rsidR="00E33592" w:rsidRPr="00E33592" w14:paraId="528137B6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C06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80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9FD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AB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0F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FE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4C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50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249, Ala143, Gly253,</w:t>
            </w:r>
          </w:p>
        </w:tc>
      </w:tr>
      <w:tr w:rsidR="00E33592" w:rsidRPr="00E33592" w14:paraId="19014E2B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18D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7E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3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4B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56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847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B5D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14A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144, Ser147, Pro255</w:t>
            </w:r>
          </w:p>
        </w:tc>
      </w:tr>
      <w:tr w:rsidR="00E33592" w:rsidRPr="00E33592" w14:paraId="5741004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98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37A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EF1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1A2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D56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DA1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652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DAE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</w:tr>
      <w:tr w:rsidR="00E33592" w:rsidRPr="00E33592" w14:paraId="29716981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9F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CA6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xindol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B3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217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77C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-6.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AF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x=24.6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3E3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x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7D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26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D5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r261, Asp260, Arg720,</w:t>
            </w:r>
          </w:p>
        </w:tc>
      </w:tr>
      <w:tr w:rsidR="00E33592" w:rsidRPr="00E33592" w14:paraId="69C2BFC0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07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79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FF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54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4DA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y=-0.129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5F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y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56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84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g220, Asp760, Arg223,</w:t>
            </w:r>
          </w:p>
        </w:tc>
      </w:tr>
      <w:tr w:rsidR="00E33592" w:rsidRPr="00E33592" w14:paraId="07FE9823" w14:textId="77777777" w:rsidTr="00E816AE">
        <w:trPr>
          <w:trHeight w:val="192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31F4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41AF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C7CA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61E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FAD1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z=-21.21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F120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ize_z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= 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4B2B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8E8FA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762, Arg723</w:t>
            </w:r>
          </w:p>
        </w:tc>
      </w:tr>
    </w:tbl>
    <w:p w14:paraId="4D1F3DF9" w14:textId="77777777" w:rsidR="00E33592" w:rsidRPr="00E33592" w:rsidRDefault="00E33592" w:rsidP="00E33592">
      <w:pPr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42994955" w14:textId="77777777" w:rsidR="00E33592" w:rsidRPr="00E33592" w:rsidRDefault="00E33592" w:rsidP="00E33592">
      <w:pPr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0D9F0D7C" w14:textId="77777777" w:rsidR="00E33592" w:rsidRPr="00E33592" w:rsidRDefault="00E33592" w:rsidP="00E33592">
      <w:pPr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29D50C17" w14:textId="77777777" w:rsidR="00E33592" w:rsidRPr="00E33592" w:rsidRDefault="00E33592" w:rsidP="00E33592">
      <w:pPr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6D3D911D" w14:textId="77777777" w:rsidR="00E33592" w:rsidRPr="00E33592" w:rsidRDefault="00E33592" w:rsidP="00E33592">
      <w:pPr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6DF4FFAA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6B011FF4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2533D5F1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50A35398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24CACE47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13584E64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3DC40894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2489DCBA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57E57F92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1A5BE021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51B20E88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36E44841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6EB4BF13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27133776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27437193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6168E7B9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108E7D73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456F6511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14"/>
          <w:szCs w:val="14"/>
        </w:rPr>
      </w:pPr>
    </w:p>
    <w:p w14:paraId="5D85112B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4F09036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BD94F8B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ACD5ED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3BD162F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808D101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546FB97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F2E9CBB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A3F99B6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4F8A48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1CD690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041EC2E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C0E8FFA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5B65FE9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08A2B5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FAC6258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345B258" w14:textId="26CC06D5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C2EE14F" w14:textId="7D439DE0" w:rsidR="006803C4" w:rsidRDefault="006803C4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60C9CFA" w14:textId="77777777" w:rsidR="006803C4" w:rsidRPr="00E33592" w:rsidRDefault="006803C4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3D7B4C8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53F3C3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5F4EDFC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05A896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C57133B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33918E7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07D5332" w14:textId="3B9D6C61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E33592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3</w:t>
      </w:r>
      <w:r w:rsidRPr="00E33592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="00FB6876" w:rsidRPr="000530E7">
        <w:rPr>
          <w:rFonts w:ascii="Times New Roman" w:eastAsia="맑은 고딕" w:hAnsi="Times New Roman" w:cs="Times New Roman"/>
          <w:kern w:val="0"/>
          <w:sz w:val="24"/>
          <w:szCs w:val="24"/>
        </w:rPr>
        <w:t>The physicochemical properties of key metabolites from gut microbiota</w:t>
      </w:r>
      <w:r w:rsidR="00FB6876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14:paraId="41208CC5" w14:textId="77777777" w:rsidR="00793AE6" w:rsidRPr="00E33592" w:rsidRDefault="00793AE6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tbl>
      <w:tblPr>
        <w:tblW w:w="892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"/>
        <w:gridCol w:w="1228"/>
        <w:gridCol w:w="845"/>
        <w:gridCol w:w="630"/>
        <w:gridCol w:w="630"/>
        <w:gridCol w:w="793"/>
        <w:gridCol w:w="1739"/>
        <w:gridCol w:w="1482"/>
        <w:gridCol w:w="1088"/>
      </w:tblGrid>
      <w:tr w:rsidR="00E33592" w:rsidRPr="00E33592" w14:paraId="214EB9EE" w14:textId="77777777" w:rsidTr="00E816AE">
        <w:trPr>
          <w:trHeight w:val="348"/>
        </w:trPr>
        <w:tc>
          <w:tcPr>
            <w:tcW w:w="492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D99F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8EC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ompounds</w:t>
            </w:r>
          </w:p>
        </w:tc>
        <w:tc>
          <w:tcPr>
            <w:tcW w:w="2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CA2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ipinski Rules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3B18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Lipinski's Violations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D92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Bioavailability Score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C329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PSA(Å²)</w:t>
            </w:r>
          </w:p>
        </w:tc>
      </w:tr>
      <w:tr w:rsidR="00E33592" w:rsidRPr="00E33592" w14:paraId="5FE4E74E" w14:textId="77777777" w:rsidTr="00E816AE">
        <w:trPr>
          <w:trHeight w:val="348"/>
        </w:trPr>
        <w:tc>
          <w:tcPr>
            <w:tcW w:w="49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3FB3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E2BA1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B1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234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B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27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B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94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Log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P</w:t>
            </w:r>
          </w:p>
        </w:tc>
        <w:tc>
          <w:tcPr>
            <w:tcW w:w="17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6A53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DA81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75F0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E33592" w:rsidRPr="00E33592" w14:paraId="0BCFA44C" w14:textId="77777777" w:rsidTr="00E816AE">
        <w:trPr>
          <w:trHeight w:val="360"/>
        </w:trPr>
        <w:tc>
          <w:tcPr>
            <w:tcW w:w="49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8A86C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2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C6192A1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FA97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&lt; 5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2D0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&lt; 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310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HY견고딕" w:hAnsi="Times New Roman" w:cs="Times New Roman"/>
                <w:b/>
                <w:bCs/>
                <w:kern w:val="0"/>
                <w:sz w:val="16"/>
                <w:szCs w:val="16"/>
              </w:rPr>
              <w:t>≤</w:t>
            </w: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36E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≤ 4.15</w:t>
            </w:r>
          </w:p>
        </w:tc>
        <w:tc>
          <w:tcPr>
            <w:tcW w:w="17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45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≤1</w:t>
            </w:r>
          </w:p>
        </w:tc>
        <w:tc>
          <w:tcPr>
            <w:tcW w:w="1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ACE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&gt; 0.1</w:t>
            </w:r>
          </w:p>
        </w:tc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205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&lt;140</w:t>
            </w:r>
          </w:p>
        </w:tc>
      </w:tr>
      <w:tr w:rsidR="00E33592" w:rsidRPr="00E33592" w14:paraId="55D21260" w14:textId="77777777" w:rsidTr="00E816AE">
        <w:trPr>
          <w:trHeight w:val="348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BA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BA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mpound 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E4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653.8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44BB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07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18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EED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3EF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E8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31.17 </w:t>
            </w:r>
          </w:p>
        </w:tc>
      </w:tr>
      <w:tr w:rsidR="00E33592" w:rsidRPr="00E33592" w14:paraId="4CBAFC02" w14:textId="77777777" w:rsidTr="00E816AE">
        <w:trPr>
          <w:trHeight w:val="348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CDD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3FD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yriceti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F93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18.2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B84F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810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74B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462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6218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0C5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51.59 </w:t>
            </w:r>
          </w:p>
        </w:tc>
      </w:tr>
    </w:tbl>
    <w:p w14:paraId="3C62BE7B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33241C9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A129257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584D0A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34631BF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6EF4F5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05C4A10B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362D8F1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2298D5C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F20ED44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D3B4AA7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6ABD9BC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9CCDECF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38C790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F0CB6FF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5D53538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F67845A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14D56D2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F08A63C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9DE0D83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6B91988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4615401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38476E7E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766B8F5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AD25909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2AE736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598F0F89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053ED09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0EB94C3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5AC7FB6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5AC64BF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1A1E87F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B614CBD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0EC9F19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444E160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B40ED93" w14:textId="77777777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256EEA2E" w14:textId="77777777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77CCC54E" w14:textId="77777777" w:rsidR="00793AE6" w:rsidRDefault="00793AE6" w:rsidP="00E33592">
      <w:pPr>
        <w:spacing w:after="0" w:line="240" w:lineRule="auto"/>
        <w:rPr>
          <w:rFonts w:ascii="Times New Roman" w:eastAsia="맑은 고딕" w:hAnsi="Times New Roman" w:cs="Times New Roman" w:hint="eastAsia"/>
          <w:b/>
          <w:bCs/>
          <w:sz w:val="24"/>
          <w:szCs w:val="24"/>
        </w:rPr>
      </w:pPr>
    </w:p>
    <w:p w14:paraId="627D7762" w14:textId="7BCD7A49" w:rsid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33592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4. </w:t>
      </w:r>
      <w:r w:rsidR="00FB6876" w:rsidRPr="000530E7">
        <w:rPr>
          <w:rFonts w:ascii="Times New Roman" w:eastAsia="맑은 고딕" w:hAnsi="Times New Roman" w:cs="Times New Roman"/>
          <w:kern w:val="0"/>
          <w:sz w:val="24"/>
          <w:szCs w:val="24"/>
        </w:rPr>
        <w:t>Toxicological properties of key metabolites from the gut microbiota</w:t>
      </w:r>
      <w:r w:rsidR="00FB6876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14:paraId="3B6D9E1B" w14:textId="77777777" w:rsidR="00793AE6" w:rsidRPr="00E33592" w:rsidRDefault="00793AE6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tbl>
      <w:tblPr>
        <w:tblW w:w="87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"/>
        <w:gridCol w:w="3581"/>
        <w:gridCol w:w="2507"/>
        <w:gridCol w:w="2263"/>
        <w:gridCol w:w="90"/>
        <w:gridCol w:w="204"/>
      </w:tblGrid>
      <w:tr w:rsidR="00E33592" w:rsidRPr="00E33592" w14:paraId="3355F8E0" w14:textId="77777777" w:rsidTr="00E816AE">
        <w:trPr>
          <w:gridAfter w:val="1"/>
          <w:wAfter w:w="204" w:type="dxa"/>
          <w:trHeight w:val="533"/>
        </w:trPr>
        <w:tc>
          <w:tcPr>
            <w:tcW w:w="3680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9D4B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4860" w:type="dxa"/>
            <w:gridSpan w:val="3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1B8A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tabolite</w:t>
            </w:r>
          </w:p>
        </w:tc>
      </w:tr>
      <w:tr w:rsidR="00E33592" w:rsidRPr="00E33592" w14:paraId="3A03170C" w14:textId="77777777" w:rsidTr="00E816AE">
        <w:trPr>
          <w:trHeight w:val="360"/>
        </w:trPr>
        <w:tc>
          <w:tcPr>
            <w:tcW w:w="3680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396CD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860" w:type="dxa"/>
            <w:gridSpan w:val="3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102D5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80C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33592" w:rsidRPr="00E33592" w14:paraId="6F8B4C76" w14:textId="77777777" w:rsidTr="00E816AE">
        <w:trPr>
          <w:trHeight w:val="360"/>
        </w:trPr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044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ADE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mpound K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1A7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yricetin</w:t>
            </w:r>
          </w:p>
        </w:tc>
        <w:tc>
          <w:tcPr>
            <w:tcW w:w="204" w:type="dxa"/>
            <w:vAlign w:val="center"/>
            <w:hideMark/>
          </w:tcPr>
          <w:p w14:paraId="3156F1E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5FFE4259" w14:textId="77777777" w:rsidTr="00E816AE">
        <w:trPr>
          <w:trHeight w:val="34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C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1) </w:t>
            </w:r>
            <w:proofErr w:type="spellStart"/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RG</w:t>
            </w:r>
            <w:proofErr w:type="spellEnd"/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blocker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5CA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on-blockers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954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on-blockers</w:t>
            </w:r>
          </w:p>
        </w:tc>
        <w:tc>
          <w:tcPr>
            <w:tcW w:w="204" w:type="dxa"/>
            <w:vAlign w:val="center"/>
            <w:hideMark/>
          </w:tcPr>
          <w:p w14:paraId="7E88C51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05B41F5D" w14:textId="77777777" w:rsidTr="00E816AE">
        <w:trPr>
          <w:trHeight w:val="34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2A5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) Human Hepatotoxicity (H-HT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6B6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F935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04" w:type="dxa"/>
            <w:vAlign w:val="center"/>
            <w:hideMark/>
          </w:tcPr>
          <w:p w14:paraId="09510ED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251264DB" w14:textId="77777777" w:rsidTr="00E816AE">
        <w:trPr>
          <w:trHeight w:val="34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D58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) Ames Mutagenicit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66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90D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04" w:type="dxa"/>
            <w:vAlign w:val="center"/>
            <w:hideMark/>
          </w:tcPr>
          <w:p w14:paraId="028435D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02B51BF0" w14:textId="77777777" w:rsidTr="00E816AE">
        <w:trPr>
          <w:trHeight w:val="34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0A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) Skin sensitization, (r)LLNA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49C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31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04" w:type="dxa"/>
            <w:vAlign w:val="center"/>
            <w:hideMark/>
          </w:tcPr>
          <w:p w14:paraId="398371E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30A218D2" w14:textId="77777777" w:rsidTr="00E816AE">
        <w:trPr>
          <w:trHeight w:val="348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D1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) LD50 of acute toxicit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629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403 mg/kg 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2EC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91 mg/kg </w:t>
            </w:r>
          </w:p>
        </w:tc>
        <w:tc>
          <w:tcPr>
            <w:tcW w:w="204" w:type="dxa"/>
            <w:vAlign w:val="center"/>
            <w:hideMark/>
          </w:tcPr>
          <w:p w14:paraId="52AC2206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5C8B8921" w14:textId="77777777" w:rsidTr="00E816AE">
        <w:trPr>
          <w:trHeight w:val="348"/>
        </w:trPr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058E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) Drug Induced Liver Injury (DILI)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0D8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A274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Cs w:val="20"/>
              </w:rPr>
              <w:t>Negative</w:t>
            </w:r>
          </w:p>
        </w:tc>
        <w:tc>
          <w:tcPr>
            <w:tcW w:w="204" w:type="dxa"/>
            <w:vAlign w:val="center"/>
            <w:hideMark/>
          </w:tcPr>
          <w:p w14:paraId="5E3619E0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33592" w:rsidRPr="00E33592" w14:paraId="7BC90C0B" w14:textId="77777777" w:rsidTr="00E816AE">
        <w:trPr>
          <w:gridBefore w:val="1"/>
          <w:gridAfter w:val="2"/>
          <w:wBefore w:w="99" w:type="dxa"/>
          <w:wAfter w:w="294" w:type="dxa"/>
          <w:trHeight w:val="348"/>
        </w:trPr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A043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) Category 0: Non-blockers; Category 1: Blockers; 2) Category 0: H-HT negative (-); Category 1: H-HT positive (+);3) Category 0: </w:t>
            </w:r>
            <w:proofErr w:type="gramStart"/>
            <w:r w:rsidRPr="00E33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es</w:t>
            </w:r>
            <w:proofErr w:type="gramEnd"/>
            <w:r w:rsidRPr="00E33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negative (-); Category 1: Ames positive (+);4) Category 0: Non-sensitizer; Category 1: Sensitizer; 5) High-toxicity: 1~50 mg/kg; Toxicity: 51~500 mg/kg; low-toxicity: 501~5000 mg/kg;</w:t>
            </w:r>
          </w:p>
        </w:tc>
      </w:tr>
      <w:tr w:rsidR="00E33592" w:rsidRPr="00E33592" w14:paraId="2DF23996" w14:textId="77777777" w:rsidTr="00E816AE">
        <w:trPr>
          <w:gridBefore w:val="1"/>
          <w:gridAfter w:val="2"/>
          <w:wBefore w:w="99" w:type="dxa"/>
          <w:wAfter w:w="294" w:type="dxa"/>
          <w:trHeight w:val="348"/>
        </w:trPr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CCD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33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) Category 0: DILI negative (-); Category 1: DILI positive (+).</w:t>
            </w:r>
          </w:p>
        </w:tc>
      </w:tr>
      <w:tr w:rsidR="00E33592" w:rsidRPr="00E33592" w14:paraId="2320D9C3" w14:textId="77777777" w:rsidTr="00E816AE">
        <w:trPr>
          <w:gridBefore w:val="1"/>
          <w:gridAfter w:val="2"/>
          <w:wBefore w:w="99" w:type="dxa"/>
          <w:wAfter w:w="294" w:type="dxa"/>
          <w:trHeight w:val="348"/>
        </w:trPr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05B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E33592" w:rsidRPr="00E33592" w14:paraId="6F2FC886" w14:textId="77777777" w:rsidTr="00E816AE">
        <w:trPr>
          <w:gridBefore w:val="1"/>
          <w:gridAfter w:val="2"/>
          <w:wBefore w:w="99" w:type="dxa"/>
          <w:wAfter w:w="294" w:type="dxa"/>
          <w:trHeight w:val="348"/>
        </w:trPr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C6DC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E33592" w:rsidRPr="00E33592" w14:paraId="2A907943" w14:textId="77777777" w:rsidTr="00E816AE">
        <w:trPr>
          <w:gridBefore w:val="1"/>
          <w:gridAfter w:val="2"/>
          <w:wBefore w:w="99" w:type="dxa"/>
          <w:wAfter w:w="294" w:type="dxa"/>
          <w:trHeight w:val="348"/>
        </w:trPr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BE6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E33592" w:rsidRPr="00E33592" w14:paraId="342029F6" w14:textId="77777777" w:rsidTr="00E816AE">
        <w:trPr>
          <w:gridBefore w:val="1"/>
          <w:gridAfter w:val="2"/>
          <w:wBefore w:w="99" w:type="dxa"/>
          <w:wAfter w:w="294" w:type="dxa"/>
          <w:trHeight w:val="348"/>
        </w:trPr>
        <w:tc>
          <w:tcPr>
            <w:tcW w:w="83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DA02" w14:textId="77777777" w:rsidR="00E33592" w:rsidRPr="00E33592" w:rsidRDefault="00E33592" w:rsidP="00E335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0F694CA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1EB6DBBB" w14:textId="77777777" w:rsidR="00E33592" w:rsidRPr="00E33592" w:rsidRDefault="00E33592" w:rsidP="00E33592">
      <w:pPr>
        <w:spacing w:after="0"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</w:p>
    <w:p w14:paraId="6818604F" w14:textId="77777777" w:rsidR="00E33592" w:rsidRPr="00E33592" w:rsidRDefault="00E33592" w:rsidP="00E33592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150206FA" w14:textId="77777777" w:rsidR="002A390F" w:rsidRPr="00E33592" w:rsidRDefault="00000000"/>
    <w:sectPr w:rsidR="002A390F" w:rsidRPr="00E33592" w:rsidSect="0029519B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84064" w14:textId="77777777" w:rsidR="00E85B38" w:rsidRDefault="00E85B38" w:rsidP="006803C4">
      <w:pPr>
        <w:spacing w:after="0" w:line="240" w:lineRule="auto"/>
      </w:pPr>
      <w:r>
        <w:separator/>
      </w:r>
    </w:p>
  </w:endnote>
  <w:endnote w:type="continuationSeparator" w:id="0">
    <w:p w14:paraId="6951CD60" w14:textId="77777777" w:rsidR="00E85B38" w:rsidRDefault="00E85B38" w:rsidP="00680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6246153"/>
      <w:docPartObj>
        <w:docPartGallery w:val="Page Numbers (Bottom of Page)"/>
        <w:docPartUnique/>
      </w:docPartObj>
    </w:sdtPr>
    <w:sdtContent>
      <w:p w14:paraId="0A33AC91" w14:textId="77777777" w:rsidR="0029519B" w:rsidRDefault="003325A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B6FDF6F" w14:textId="77777777" w:rsidR="0029519B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55304" w14:textId="77777777" w:rsidR="00E85B38" w:rsidRDefault="00E85B38" w:rsidP="006803C4">
      <w:pPr>
        <w:spacing w:after="0" w:line="240" w:lineRule="auto"/>
      </w:pPr>
      <w:r>
        <w:separator/>
      </w:r>
    </w:p>
  </w:footnote>
  <w:footnote w:type="continuationSeparator" w:id="0">
    <w:p w14:paraId="00663AF9" w14:textId="77777777" w:rsidR="00E85B38" w:rsidRDefault="00E85B38" w:rsidP="006803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E23DB"/>
    <w:multiLevelType w:val="multilevel"/>
    <w:tmpl w:val="6BD65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8991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592"/>
    <w:rsid w:val="000D30E9"/>
    <w:rsid w:val="003325AF"/>
    <w:rsid w:val="005105EC"/>
    <w:rsid w:val="006803C4"/>
    <w:rsid w:val="00793AE6"/>
    <w:rsid w:val="007B66BE"/>
    <w:rsid w:val="00906EAC"/>
    <w:rsid w:val="00E33592"/>
    <w:rsid w:val="00E85B38"/>
    <w:rsid w:val="00F26100"/>
    <w:rsid w:val="00FB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BBB3F"/>
  <w15:chartTrackingRefBased/>
  <w15:docId w15:val="{F08EFEF0-006E-4D16-933C-53FAA6105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E33592"/>
  </w:style>
  <w:style w:type="paragraph" w:styleId="a3">
    <w:name w:val="header"/>
    <w:basedOn w:val="a"/>
    <w:link w:val="Char"/>
    <w:uiPriority w:val="99"/>
    <w:unhideWhenUsed/>
    <w:rsid w:val="00E33592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E33592"/>
  </w:style>
  <w:style w:type="paragraph" w:styleId="a4">
    <w:name w:val="footer"/>
    <w:basedOn w:val="a"/>
    <w:link w:val="Char0"/>
    <w:uiPriority w:val="99"/>
    <w:unhideWhenUsed/>
    <w:rsid w:val="00E33592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E33592"/>
  </w:style>
  <w:style w:type="character" w:customStyle="1" w:styleId="10">
    <w:name w:val="하이퍼링크1"/>
    <w:basedOn w:val="a0"/>
    <w:uiPriority w:val="99"/>
    <w:unhideWhenUsed/>
    <w:rsid w:val="00E33592"/>
    <w:rPr>
      <w:color w:val="0000FF"/>
      <w:u w:val="single"/>
    </w:rPr>
  </w:style>
  <w:style w:type="character" w:styleId="a5">
    <w:name w:val="Unresolved Mention"/>
    <w:basedOn w:val="a0"/>
    <w:uiPriority w:val="99"/>
    <w:semiHidden/>
    <w:unhideWhenUsed/>
    <w:rsid w:val="00E33592"/>
    <w:rPr>
      <w:color w:val="605E5C"/>
      <w:shd w:val="clear" w:color="auto" w:fill="E1DFDD"/>
    </w:rPr>
  </w:style>
  <w:style w:type="character" w:styleId="a6">
    <w:name w:val="line number"/>
    <w:basedOn w:val="a0"/>
    <w:uiPriority w:val="99"/>
    <w:semiHidden/>
    <w:unhideWhenUsed/>
    <w:rsid w:val="00E33592"/>
  </w:style>
  <w:style w:type="paragraph" w:styleId="a7">
    <w:name w:val="Normal (Web)"/>
    <w:basedOn w:val="a"/>
    <w:uiPriority w:val="99"/>
    <w:unhideWhenUsed/>
    <w:rsid w:val="00E335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DPI62BackMatter">
    <w:name w:val="MDPI_6.2_BackMatter"/>
    <w:qFormat/>
    <w:rsid w:val="00E33592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authors-list-item">
    <w:name w:val="authors-list-item"/>
    <w:basedOn w:val="a0"/>
    <w:rsid w:val="00E33592"/>
  </w:style>
  <w:style w:type="character" w:customStyle="1" w:styleId="author-sup-separator">
    <w:name w:val="author-sup-separator"/>
    <w:basedOn w:val="a0"/>
    <w:rsid w:val="00E33592"/>
  </w:style>
  <w:style w:type="character" w:customStyle="1" w:styleId="comma">
    <w:name w:val="comma"/>
    <w:basedOn w:val="a0"/>
    <w:rsid w:val="00E33592"/>
  </w:style>
  <w:style w:type="character" w:styleId="a8">
    <w:name w:val="Hyperlink"/>
    <w:basedOn w:val="a0"/>
    <w:uiPriority w:val="99"/>
    <w:semiHidden/>
    <w:unhideWhenUsed/>
    <w:rsid w:val="00E335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06</Words>
  <Characters>9159</Characters>
  <Application>Microsoft Office Word</Application>
  <DocSecurity>0</DocSecurity>
  <Lines>76</Lines>
  <Paragraphs>21</Paragraphs>
  <ScaleCrop>false</ScaleCrop>
  <Company/>
  <LinksUpToDate>false</LinksUpToDate>
  <CharactersWithSpaces>1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 기태</dc:creator>
  <cp:keywords/>
  <dc:description/>
  <cp:lastModifiedBy>오기광</cp:lastModifiedBy>
  <cp:revision>4</cp:revision>
  <dcterms:created xsi:type="dcterms:W3CDTF">2022-12-19T00:29:00Z</dcterms:created>
  <dcterms:modified xsi:type="dcterms:W3CDTF">2022-12-19T08:51:00Z</dcterms:modified>
</cp:coreProperties>
</file>